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C3C49" w14:textId="02F8D50F" w:rsidR="00827633" w:rsidRDefault="00211467" w:rsidP="00041661">
      <w:pPr>
        <w:pStyle w:val="Brdtext1"/>
        <w:spacing w:line="240" w:lineRule="auto"/>
        <w:rPr>
          <w:rStyle w:val="Ingen"/>
          <w:rFonts w:ascii="Arial" w:hAnsi="Arial"/>
          <w:sz w:val="18"/>
          <w:szCs w:val="18"/>
        </w:rPr>
      </w:pPr>
      <w:r>
        <w:rPr>
          <w:rStyle w:val="Ingen"/>
          <w:rFonts w:ascii="Arial" w:hAnsi="Arial"/>
          <w:b/>
          <w:bCs/>
          <w:sz w:val="18"/>
          <w:szCs w:val="18"/>
        </w:rPr>
        <w:t>Supplemental t</w:t>
      </w:r>
      <w:r w:rsidR="00F02354">
        <w:rPr>
          <w:rStyle w:val="Ingen"/>
          <w:rFonts w:ascii="Arial" w:hAnsi="Arial"/>
          <w:b/>
          <w:bCs/>
          <w:sz w:val="18"/>
          <w:szCs w:val="18"/>
        </w:rPr>
        <w:t xml:space="preserve">able </w:t>
      </w:r>
      <w:r>
        <w:rPr>
          <w:rStyle w:val="Ingen"/>
          <w:rFonts w:ascii="Arial" w:hAnsi="Arial"/>
          <w:b/>
          <w:bCs/>
          <w:sz w:val="18"/>
          <w:szCs w:val="18"/>
        </w:rPr>
        <w:t>3</w:t>
      </w:r>
      <w:r w:rsidR="00226A8F">
        <w:rPr>
          <w:rStyle w:val="Ingen"/>
          <w:rFonts w:ascii="Arial" w:hAnsi="Arial"/>
          <w:b/>
          <w:bCs/>
          <w:sz w:val="18"/>
          <w:szCs w:val="18"/>
        </w:rPr>
        <w:t>.</w:t>
      </w:r>
      <w:r w:rsidR="00226A8F">
        <w:rPr>
          <w:rStyle w:val="Ingen"/>
          <w:rFonts w:ascii="Arial" w:hAnsi="Arial"/>
          <w:sz w:val="18"/>
          <w:szCs w:val="18"/>
        </w:rPr>
        <w:t xml:space="preserve"> </w:t>
      </w:r>
      <w:r w:rsidR="00BB07BD">
        <w:rPr>
          <w:rStyle w:val="Ingen"/>
          <w:rFonts w:ascii="Arial" w:hAnsi="Arial"/>
          <w:sz w:val="18"/>
          <w:szCs w:val="18"/>
        </w:rPr>
        <w:t xml:space="preserve">Non-allergic and allergic asthma and </w:t>
      </w:r>
      <w:r w:rsidR="005E1FC1">
        <w:rPr>
          <w:rStyle w:val="Ingen"/>
          <w:rFonts w:ascii="Arial" w:hAnsi="Arial"/>
          <w:sz w:val="18"/>
          <w:szCs w:val="18"/>
        </w:rPr>
        <w:t xml:space="preserve">odds ratios and </w:t>
      </w:r>
      <w:r w:rsidR="00412AC8">
        <w:rPr>
          <w:rStyle w:val="Ingen"/>
          <w:rFonts w:ascii="Arial" w:hAnsi="Arial"/>
          <w:sz w:val="18"/>
          <w:szCs w:val="18"/>
        </w:rPr>
        <w:t>b</w:t>
      </w:r>
      <w:r w:rsidR="005E1FC1">
        <w:rPr>
          <w:rStyle w:val="Ingen"/>
          <w:rFonts w:ascii="Arial" w:hAnsi="Arial"/>
          <w:sz w:val="18"/>
          <w:szCs w:val="18"/>
        </w:rPr>
        <w:t>eta-coefficients for adverse pregnancy and perinatal outcomes.</w:t>
      </w:r>
    </w:p>
    <w:p w14:paraId="5DED495C" w14:textId="47A3D8AD" w:rsidR="00C50788" w:rsidRDefault="00226A8F" w:rsidP="00041661">
      <w:pPr>
        <w:pStyle w:val="Brdtext1"/>
        <w:spacing w:line="240" w:lineRule="auto"/>
        <w:rPr>
          <w:rStyle w:val="Ingen"/>
          <w:rFonts w:ascii="Arial" w:eastAsia="Arial" w:hAnsi="Arial" w:cs="Arial"/>
          <w:sz w:val="18"/>
          <w:szCs w:val="18"/>
        </w:rPr>
      </w:pPr>
      <w:r>
        <w:rPr>
          <w:rStyle w:val="Ingen"/>
          <w:rFonts w:ascii="Arial Unicode MS" w:eastAsia="Arial Unicode MS" w:hAnsi="Arial Unicode MS" w:cs="Arial Unicode MS"/>
          <w:sz w:val="18"/>
          <w:szCs w:val="18"/>
        </w:rPr>
        <w:br/>
      </w:r>
    </w:p>
    <w:tbl>
      <w:tblPr>
        <w:tblStyle w:val="Oformateradtabell1"/>
        <w:tblW w:w="14170" w:type="dxa"/>
        <w:tblLayout w:type="fixed"/>
        <w:tblLook w:val="04A0" w:firstRow="1" w:lastRow="0" w:firstColumn="1" w:lastColumn="0" w:noHBand="0" w:noVBand="1"/>
      </w:tblPr>
      <w:tblGrid>
        <w:gridCol w:w="2123"/>
        <w:gridCol w:w="987"/>
        <w:gridCol w:w="911"/>
        <w:gridCol w:w="1486"/>
        <w:gridCol w:w="1487"/>
        <w:gridCol w:w="1506"/>
        <w:gridCol w:w="993"/>
        <w:gridCol w:w="1559"/>
        <w:gridCol w:w="1559"/>
        <w:gridCol w:w="1559"/>
      </w:tblGrid>
      <w:tr w:rsidR="00FF7486" w:rsidRPr="00F63F2C" w14:paraId="472E9EBF" w14:textId="6744741C" w:rsidTr="00FF74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8F27623" w14:textId="77777777" w:rsidR="00FF7486" w:rsidRPr="00035979" w:rsidRDefault="00FF7486" w:rsidP="00A9640F">
            <w:pPr>
              <w:rPr>
                <w:rStyle w:val="Inge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87" w:type="dxa"/>
          </w:tcPr>
          <w:p w14:paraId="18AB03BE" w14:textId="052C022E" w:rsidR="00FF7486" w:rsidRDefault="00FF7486" w:rsidP="00A9640F">
            <w:pPr>
              <w:pStyle w:val="Brdtext1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6C395E">
              <w:rPr>
                <w:rFonts w:ascii="Times New Roman" w:hAnsi="Times New Roman" w:cs="Times New Roman"/>
                <w:sz w:val="16"/>
                <w:szCs w:val="16"/>
              </w:rPr>
              <w:t>/o asthma</w:t>
            </w:r>
          </w:p>
        </w:tc>
        <w:tc>
          <w:tcPr>
            <w:tcW w:w="5390" w:type="dxa"/>
            <w:gridSpan w:val="4"/>
          </w:tcPr>
          <w:p w14:paraId="057F8286" w14:textId="081859EB" w:rsidR="00FF7486" w:rsidRDefault="00FF7486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Asthma</w:t>
            </w:r>
            <w:r w:rsidR="00C25DCE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IgE</w:t>
            </w:r>
            <w:r w:rsidR="00C25DCE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5670" w:type="dxa"/>
            <w:gridSpan w:val="4"/>
          </w:tcPr>
          <w:p w14:paraId="4827527A" w14:textId="5F260F25" w:rsidR="00FF7486" w:rsidRDefault="00FF7486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Asthma</w:t>
            </w:r>
            <w:r w:rsidR="00C25DCE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IgE</w:t>
            </w:r>
            <w:r w:rsidR="00C25DCE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</w:tr>
      <w:tr w:rsidR="00FF7486" w:rsidRPr="00F63F2C" w14:paraId="3ECB64D8" w14:textId="000CA0EF" w:rsidTr="00FF7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3242E2D" w14:textId="7DB2591D" w:rsidR="00FF7486" w:rsidRPr="00F63F2C" w:rsidRDefault="00FF7486" w:rsidP="00A9640F">
            <w:pPr>
              <w:rPr>
                <w:sz w:val="16"/>
                <w:szCs w:val="16"/>
              </w:rPr>
            </w:pPr>
            <w:r w:rsidRPr="00035979">
              <w:rPr>
                <w:rStyle w:val="Ingen"/>
                <w:sz w:val="16"/>
                <w:szCs w:val="16"/>
              </w:rPr>
              <w:t>Exposure groups</w:t>
            </w:r>
          </w:p>
        </w:tc>
        <w:tc>
          <w:tcPr>
            <w:tcW w:w="987" w:type="dxa"/>
          </w:tcPr>
          <w:p w14:paraId="4FA94DEA" w14:textId="4394B755" w:rsidR="00FF7486" w:rsidRPr="006C395E" w:rsidRDefault="00FF7486" w:rsidP="00A9640F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</w:tcPr>
          <w:p w14:paraId="1C65E151" w14:textId="32BA15AB" w:rsidR="00FF7486" w:rsidRPr="00F63F2C" w:rsidRDefault="00FF7486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486" w:type="dxa"/>
          </w:tcPr>
          <w:p w14:paraId="6754C97E" w14:textId="26C1A381" w:rsidR="00FF7486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487" w:type="dxa"/>
          </w:tcPr>
          <w:p w14:paraId="68EBCC05" w14:textId="6DAA639A" w:rsidR="00FF7486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06" w:type="dxa"/>
          </w:tcPr>
          <w:p w14:paraId="794CF4EE" w14:textId="03898502" w:rsidR="00FF7486" w:rsidRDefault="00FF7486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93" w:type="dxa"/>
          </w:tcPr>
          <w:p w14:paraId="5B840604" w14:textId="6C259834" w:rsidR="00FF7486" w:rsidRDefault="00FF7486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559" w:type="dxa"/>
          </w:tcPr>
          <w:p w14:paraId="242E54DF" w14:textId="3CBBFFAF" w:rsidR="00FF7486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59" w:type="dxa"/>
          </w:tcPr>
          <w:p w14:paraId="72E7B72B" w14:textId="134CB66B" w:rsidR="00FF7486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59" w:type="dxa"/>
          </w:tcPr>
          <w:p w14:paraId="7F86B3E2" w14:textId="75E5D9FB" w:rsidR="00FF7486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</w:tr>
      <w:tr w:rsidR="00FF7486" w:rsidRPr="00F63F2C" w14:paraId="0D04D252" w14:textId="3BB3AB8F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BE88A5D" w14:textId="77777777" w:rsidR="00FF7486" w:rsidRPr="00F63F2C" w:rsidRDefault="00FF7486" w:rsidP="00A9640F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5CB48BE" w14:textId="6CDC6961" w:rsidR="00FF7486" w:rsidRPr="00F63F2C" w:rsidRDefault="000B3C2D" w:rsidP="00A9640F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F7486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  <w:r w:rsidR="00E613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A4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11" w:type="dxa"/>
            <w:vAlign w:val="center"/>
          </w:tcPr>
          <w:p w14:paraId="05BA8F18" w14:textId="010A2FA7" w:rsidR="00FF7486" w:rsidRPr="00F63F2C" w:rsidRDefault="000B3C2D" w:rsidP="00AA589C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=</w:t>
            </w:r>
            <w:r w:rsidR="00320A9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671F5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86" w:type="dxa"/>
            <w:vAlign w:val="center"/>
          </w:tcPr>
          <w:p w14:paraId="275ACCC5" w14:textId="7487D087" w:rsidR="00FF7486" w:rsidRDefault="00686362" w:rsidP="00A9640F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87" w:type="dxa"/>
            <w:vAlign w:val="center"/>
          </w:tcPr>
          <w:p w14:paraId="237C86CD" w14:textId="112E947F" w:rsidR="00FF7486" w:rsidRDefault="00686362" w:rsidP="00A9640F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06" w:type="dxa"/>
            <w:vAlign w:val="center"/>
          </w:tcPr>
          <w:p w14:paraId="639286D9" w14:textId="43037C9E" w:rsidR="00FF7486" w:rsidRDefault="00686362" w:rsidP="00FF748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993" w:type="dxa"/>
            <w:vAlign w:val="center"/>
          </w:tcPr>
          <w:p w14:paraId="6436A574" w14:textId="36AFC6B4" w:rsidR="00FF7486" w:rsidRDefault="000B3C2D" w:rsidP="0065453A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=1</w:t>
            </w:r>
            <w:r w:rsidR="000D126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7509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79E9DDDD" w14:textId="77D080E0" w:rsidR="00FF7486" w:rsidRDefault="00686362" w:rsidP="00A9640F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1F764C87" w14:textId="14ED1C85" w:rsidR="00FF7486" w:rsidRDefault="00686362" w:rsidP="00A9640F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76C96510" w14:textId="676BD9A1" w:rsidR="00FF7486" w:rsidRDefault="00686362" w:rsidP="00A9640F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FF7486" w:rsidRPr="00F63F2C" w14:paraId="72489F5D" w14:textId="650FB8C0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D053BBB" w14:textId="77777777" w:rsidR="00FF7486" w:rsidRPr="00F63F2C" w:rsidRDefault="00FF7486" w:rsidP="00A9640F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1DF7021B" w14:textId="09395D57" w:rsidR="00FF7486" w:rsidRPr="00F63F2C" w:rsidRDefault="00FF7486" w:rsidP="00A9640F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45F0C2DF" w14:textId="5C11B5A1" w:rsidR="00FF7486" w:rsidRPr="00F63F2C" w:rsidRDefault="00FF7486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31D35E1B" w14:textId="77777777" w:rsidR="00FF7486" w:rsidRPr="00F63F2C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35B3E119" w14:textId="2904A24E" w:rsidR="00FF7486" w:rsidRPr="00F63F2C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4558B8EF" w14:textId="77777777" w:rsidR="00FF7486" w:rsidRPr="00F63F2C" w:rsidRDefault="00FF7486" w:rsidP="00FF748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74A32F6" w14:textId="37795904" w:rsidR="00FF7486" w:rsidRPr="00F63F2C" w:rsidRDefault="00FF7486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C1272C" w14:textId="77777777" w:rsidR="00FF7486" w:rsidRPr="00F63F2C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491F4FD" w14:textId="2B17F93B" w:rsidR="00FF7486" w:rsidRPr="00F63F2C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72F9004" w14:textId="77777777" w:rsidR="00FF7486" w:rsidRPr="00F63F2C" w:rsidRDefault="00FF7486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486" w:rsidRPr="00F63F2C" w14:paraId="46EB592F" w14:textId="082BABA8" w:rsidTr="009016F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00F6156" w14:textId="6C287E5F" w:rsidR="00FF7486" w:rsidRPr="00983F67" w:rsidRDefault="00FF7486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Maternal outcomes</w:t>
            </w:r>
          </w:p>
        </w:tc>
        <w:tc>
          <w:tcPr>
            <w:tcW w:w="987" w:type="dxa"/>
            <w:vAlign w:val="center"/>
          </w:tcPr>
          <w:p w14:paraId="6915C45B" w14:textId="77777777" w:rsidR="00FF7486" w:rsidRPr="00035979" w:rsidRDefault="00FF7486" w:rsidP="00A964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5D981860" w14:textId="77777777" w:rsidR="00FF7486" w:rsidRPr="00F63F2C" w:rsidRDefault="00FF7486" w:rsidP="00AA5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16730D8D" w14:textId="77777777" w:rsidR="00FF7486" w:rsidRPr="00F63F2C" w:rsidRDefault="00FF7486" w:rsidP="00A96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2EEBFFCE" w14:textId="1782F80F" w:rsidR="00FF7486" w:rsidRPr="00F63F2C" w:rsidRDefault="00FF7486" w:rsidP="00A96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5E798A5C" w14:textId="77777777" w:rsidR="00FF7486" w:rsidRPr="00F63F2C" w:rsidRDefault="00FF7486" w:rsidP="00FF7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EC14F03" w14:textId="03188380" w:rsidR="00FF7486" w:rsidRPr="00F63F2C" w:rsidRDefault="00FF7486" w:rsidP="006545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0B7B025" w14:textId="77777777" w:rsidR="00FF7486" w:rsidRPr="00F63F2C" w:rsidRDefault="00FF7486" w:rsidP="00A96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010360" w14:textId="501F6D7A" w:rsidR="00FF7486" w:rsidRPr="00F63F2C" w:rsidRDefault="00FF7486" w:rsidP="00A96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E64F445" w14:textId="77777777" w:rsidR="00FF7486" w:rsidRPr="00F63F2C" w:rsidRDefault="00FF7486" w:rsidP="00A96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67196" w:rsidRPr="00F63F2C" w14:paraId="182B41C4" w14:textId="4732CAB9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33D4596" w14:textId="2496F3FB" w:rsidR="00067196" w:rsidRPr="00592FE7" w:rsidRDefault="00067196" w:rsidP="00067196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ypertension in pregnancy</w:t>
            </w:r>
          </w:p>
        </w:tc>
        <w:tc>
          <w:tcPr>
            <w:tcW w:w="987" w:type="dxa"/>
            <w:vAlign w:val="center"/>
          </w:tcPr>
          <w:p w14:paraId="4B5E726A" w14:textId="1041487D" w:rsidR="00067196" w:rsidRPr="0040635B" w:rsidRDefault="00067196" w:rsidP="000671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5DCF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68 (5.</w:t>
            </w:r>
            <w:r w:rsidR="00A321BD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6</w:t>
            </w:r>
            <w:r w:rsidRPr="00F25DCF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11" w:type="dxa"/>
            <w:vAlign w:val="center"/>
          </w:tcPr>
          <w:p w14:paraId="3C42C5E5" w14:textId="02E2F01E" w:rsidR="00067196" w:rsidRPr="0030718E" w:rsidRDefault="009538A9" w:rsidP="000671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6E5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8 (6.8)</w:t>
            </w:r>
          </w:p>
        </w:tc>
        <w:tc>
          <w:tcPr>
            <w:tcW w:w="1486" w:type="dxa"/>
            <w:vAlign w:val="center"/>
          </w:tcPr>
          <w:p w14:paraId="31C3071A" w14:textId="22846D35" w:rsidR="00067196" w:rsidRPr="00F63F2C" w:rsidRDefault="00067196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F122E0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0.</w:t>
            </w:r>
            <w:r w:rsidR="00F122E0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 xml:space="preserve"> – 3.</w:t>
            </w:r>
            <w:r w:rsidR="003D3EA6">
              <w:rPr>
                <w:sz w:val="16"/>
                <w:szCs w:val="16"/>
              </w:rPr>
              <w:t>1</w:t>
            </w:r>
            <w:r w:rsidR="00F122E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87" w:type="dxa"/>
            <w:vAlign w:val="center"/>
          </w:tcPr>
          <w:p w14:paraId="5FD5225A" w14:textId="11879BE8" w:rsidR="00067196" w:rsidRPr="00F63F2C" w:rsidRDefault="00067196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BC15E1">
              <w:rPr>
                <w:rFonts w:eastAsia="Times New Roman"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E113C6">
              <w:rPr>
                <w:rFonts w:eastAsia="Times New Roman"/>
                <w:color w:val="000000"/>
                <w:sz w:val="16"/>
                <w:szCs w:val="16"/>
              </w:rPr>
              <w:t>0.5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– </w:t>
            </w:r>
            <w:r w:rsidR="00E113C6">
              <w:rPr>
                <w:rFonts w:eastAsia="Times New Roman"/>
                <w:color w:val="000000"/>
                <w:sz w:val="16"/>
                <w:szCs w:val="16"/>
              </w:rPr>
              <w:t>2.9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6" w:type="dxa"/>
            <w:vAlign w:val="center"/>
          </w:tcPr>
          <w:p w14:paraId="6DA0D2D6" w14:textId="40E0B45C" w:rsidR="00067196" w:rsidRPr="00067196" w:rsidRDefault="00A83E71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7196" w:rsidRPr="0006719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7</w:t>
            </w:r>
            <w:r w:rsidR="00067196" w:rsidRPr="00067196">
              <w:rPr>
                <w:sz w:val="16"/>
                <w:szCs w:val="16"/>
              </w:rPr>
              <w:t xml:space="preserve"> (</w:t>
            </w:r>
            <w:r w:rsidR="00AF2046">
              <w:rPr>
                <w:sz w:val="16"/>
                <w:szCs w:val="16"/>
              </w:rPr>
              <w:t>0.34</w:t>
            </w:r>
            <w:r w:rsidR="00067196" w:rsidRPr="00067196">
              <w:rPr>
                <w:sz w:val="16"/>
                <w:szCs w:val="16"/>
              </w:rPr>
              <w:t xml:space="preserve"> – </w:t>
            </w:r>
            <w:r w:rsidR="00AF2046">
              <w:rPr>
                <w:sz w:val="16"/>
                <w:szCs w:val="16"/>
              </w:rPr>
              <w:t>2.73</w:t>
            </w:r>
            <w:r w:rsidR="00067196" w:rsidRPr="00067196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03C2A111" w14:textId="74294CEC" w:rsidR="00067196" w:rsidRPr="005E247E" w:rsidRDefault="007223BF" w:rsidP="000671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676E5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4 (2.3)</w:t>
            </w:r>
          </w:p>
        </w:tc>
        <w:tc>
          <w:tcPr>
            <w:tcW w:w="1559" w:type="dxa"/>
            <w:vAlign w:val="center"/>
          </w:tcPr>
          <w:p w14:paraId="05E605ED" w14:textId="07BAF5A1" w:rsidR="00067196" w:rsidRPr="00F63F2C" w:rsidRDefault="00067196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8941C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 (0.1</w:t>
            </w:r>
            <w:r w:rsidR="008941C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– 1.</w:t>
            </w:r>
            <w:r w:rsidR="008941CB">
              <w:rPr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CA9C232" w14:textId="1997BCD1" w:rsidR="00067196" w:rsidRPr="00F63F2C" w:rsidRDefault="00067196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C15E1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 xml:space="preserve"> (</w:t>
            </w:r>
            <w:r w:rsidR="00E113C6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 xml:space="preserve"> – </w:t>
            </w:r>
            <w:r w:rsidR="00E113C6">
              <w:rPr>
                <w:sz w:val="16"/>
                <w:szCs w:val="16"/>
              </w:rPr>
              <w:t>1.3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298047C" w14:textId="04F5C30F" w:rsidR="00067196" w:rsidRDefault="00067196" w:rsidP="00067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B6F81">
              <w:rPr>
                <w:sz w:val="16"/>
                <w:szCs w:val="16"/>
              </w:rPr>
              <w:t>3</w:t>
            </w:r>
            <w:r w:rsidR="00805E3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</w:t>
            </w:r>
            <w:r w:rsidR="00AF2046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 xml:space="preserve"> – </w:t>
            </w:r>
            <w:r w:rsidR="00AF2046">
              <w:rPr>
                <w:sz w:val="16"/>
                <w:szCs w:val="16"/>
              </w:rPr>
              <w:t>1.22</w:t>
            </w:r>
            <w:r>
              <w:rPr>
                <w:sz w:val="16"/>
                <w:szCs w:val="16"/>
              </w:rPr>
              <w:t>)</w:t>
            </w:r>
          </w:p>
        </w:tc>
      </w:tr>
      <w:tr w:rsidR="00067196" w:rsidRPr="00F63F2C" w14:paraId="5D4142B5" w14:textId="4AE3059B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D216856" w14:textId="5557EF2F" w:rsidR="00067196" w:rsidRPr="00592FE7" w:rsidRDefault="00067196" w:rsidP="00067196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Delivery Mode</w:t>
            </w:r>
          </w:p>
        </w:tc>
        <w:tc>
          <w:tcPr>
            <w:tcW w:w="987" w:type="dxa"/>
            <w:vAlign w:val="center"/>
          </w:tcPr>
          <w:p w14:paraId="37B67A27" w14:textId="41C2D2F0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132E080C" w14:textId="3B894545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71B50665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545838E3" w14:textId="6063DA27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47C5E40E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CAFA538" w14:textId="76161238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4E16261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620094" w14:textId="3927547F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5AF7CF" w14:textId="2BC590FC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A46" w:rsidRPr="00F63F2C" w14:paraId="412987DC" w14:textId="40857EE9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EC6F0C0" w14:textId="6BDD81B3" w:rsidR="001B5A46" w:rsidRPr="00592FE7" w:rsidRDefault="001B5A46" w:rsidP="001B5A4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non-instrumental delivery</w:t>
            </w:r>
          </w:p>
        </w:tc>
        <w:tc>
          <w:tcPr>
            <w:tcW w:w="987" w:type="dxa"/>
            <w:vAlign w:val="center"/>
          </w:tcPr>
          <w:p w14:paraId="610ED847" w14:textId="5A15FCAF" w:rsidR="001B5A46" w:rsidRPr="0050439F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09 (74.6)</w:t>
            </w:r>
          </w:p>
        </w:tc>
        <w:tc>
          <w:tcPr>
            <w:tcW w:w="911" w:type="dxa"/>
            <w:vAlign w:val="center"/>
          </w:tcPr>
          <w:p w14:paraId="3D7F70FB" w14:textId="41D5CFB7" w:rsidR="001B5A46" w:rsidRPr="004B3D99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5 (72.0)</w:t>
            </w:r>
          </w:p>
        </w:tc>
        <w:tc>
          <w:tcPr>
            <w:tcW w:w="1486" w:type="dxa"/>
            <w:vAlign w:val="center"/>
          </w:tcPr>
          <w:p w14:paraId="3EA7D297" w14:textId="4E2C9E1E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87" w:type="dxa"/>
            <w:vAlign w:val="center"/>
          </w:tcPr>
          <w:p w14:paraId="5D1E3050" w14:textId="60C67443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f.</w:t>
            </w:r>
          </w:p>
        </w:tc>
        <w:tc>
          <w:tcPr>
            <w:tcW w:w="1506" w:type="dxa"/>
            <w:vAlign w:val="center"/>
          </w:tcPr>
          <w:p w14:paraId="76BCEB89" w14:textId="00478026" w:rsidR="001B5A46" w:rsidRPr="0006719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993" w:type="dxa"/>
            <w:vAlign w:val="center"/>
          </w:tcPr>
          <w:p w14:paraId="6A3052D0" w14:textId="13251415" w:rsidR="001B5A46" w:rsidRPr="00A703B4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28 (73.1)</w:t>
            </w:r>
          </w:p>
        </w:tc>
        <w:tc>
          <w:tcPr>
            <w:tcW w:w="1559" w:type="dxa"/>
            <w:vAlign w:val="center"/>
          </w:tcPr>
          <w:p w14:paraId="6A77C416" w14:textId="0683FD4C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59" w:type="dxa"/>
            <w:vAlign w:val="center"/>
          </w:tcPr>
          <w:p w14:paraId="5AE5E907" w14:textId="623EE305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59" w:type="dxa"/>
            <w:vAlign w:val="center"/>
          </w:tcPr>
          <w:p w14:paraId="5C627FC4" w14:textId="5A618FFB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1B5A46" w:rsidRPr="00F63F2C" w14:paraId="153CCCDC" w14:textId="3CDE0307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AAA0467" w14:textId="5F946131" w:rsidR="001B5A46" w:rsidRPr="00592FE7" w:rsidRDefault="001B5A46" w:rsidP="001B5A4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instrumental delivery</w:t>
            </w:r>
          </w:p>
        </w:tc>
        <w:tc>
          <w:tcPr>
            <w:tcW w:w="987" w:type="dxa"/>
            <w:vAlign w:val="center"/>
          </w:tcPr>
          <w:p w14:paraId="7777BCA8" w14:textId="3F303A06" w:rsidR="001B5A46" w:rsidRPr="0050439F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3 (6.8)</w:t>
            </w:r>
          </w:p>
        </w:tc>
        <w:tc>
          <w:tcPr>
            <w:tcW w:w="911" w:type="dxa"/>
            <w:vAlign w:val="center"/>
          </w:tcPr>
          <w:p w14:paraId="77017868" w14:textId="6CB788A4" w:rsidR="001B5A46" w:rsidRPr="004B3D99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 (5.9)</w:t>
            </w:r>
          </w:p>
        </w:tc>
        <w:tc>
          <w:tcPr>
            <w:tcW w:w="1486" w:type="dxa"/>
            <w:vAlign w:val="center"/>
          </w:tcPr>
          <w:p w14:paraId="3D869F0B" w14:textId="78DF2D21" w:rsidR="001B5A46" w:rsidRDefault="007C3CF7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5A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1B5A46"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B5A4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FD0A15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1B5A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7" w:type="dxa"/>
            <w:vAlign w:val="center"/>
          </w:tcPr>
          <w:p w14:paraId="0E752C43" w14:textId="6DAC3E97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BE655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BC138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B11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5C0055BD" w14:textId="0976622C" w:rsidR="001B5A46" w:rsidRPr="00067196" w:rsidRDefault="00C56238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5A46" w:rsidRPr="0006719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1B5A46"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E3CB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  <w:r w:rsidR="001B5A46"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CE3CB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  <w:r w:rsidR="001B5A46" w:rsidRPr="000671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402FD132" w14:textId="20EBC3D3" w:rsidR="001B5A46" w:rsidRPr="00A703B4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 (4.0)</w:t>
            </w:r>
          </w:p>
        </w:tc>
        <w:tc>
          <w:tcPr>
            <w:tcW w:w="1559" w:type="dxa"/>
            <w:vAlign w:val="center"/>
          </w:tcPr>
          <w:p w14:paraId="0655C05C" w14:textId="3FCA50FC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D3EE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8518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385186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5793040" w14:textId="215979CF" w:rsidR="001B5A46" w:rsidRPr="00E572CD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553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209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E4209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C26F42B" w14:textId="719F7DF4" w:rsidR="001B5A46" w:rsidRPr="00E572CD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72C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C1BE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E572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6412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E572CD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32B77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Pr="00E57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B5A46" w:rsidRPr="00F63F2C" w14:paraId="3F0F9D72" w14:textId="030035BA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32AD585" w14:textId="23F39367" w:rsidR="001B5A46" w:rsidRPr="00592FE7" w:rsidRDefault="001B5A46" w:rsidP="001B5A4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Elective </w:t>
            </w: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</w:t>
            </w: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987" w:type="dxa"/>
            <w:vAlign w:val="center"/>
          </w:tcPr>
          <w:p w14:paraId="7D4E3428" w14:textId="79414435" w:rsidR="001B5A46" w:rsidRPr="0050439F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7 (7.1)</w:t>
            </w:r>
          </w:p>
        </w:tc>
        <w:tc>
          <w:tcPr>
            <w:tcW w:w="911" w:type="dxa"/>
            <w:vAlign w:val="center"/>
          </w:tcPr>
          <w:p w14:paraId="43445C7D" w14:textId="5F95146F" w:rsidR="001B5A46" w:rsidRPr="004B3D99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 (6.8)</w:t>
            </w:r>
          </w:p>
        </w:tc>
        <w:tc>
          <w:tcPr>
            <w:tcW w:w="1486" w:type="dxa"/>
            <w:vAlign w:val="center"/>
          </w:tcPr>
          <w:p w14:paraId="342CFAA7" w14:textId="61500160" w:rsidR="001B5A46" w:rsidRPr="0038181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818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C3C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818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D0A1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Pr="0038181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23293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  <w:r w:rsidRPr="003818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7" w:type="dxa"/>
            <w:vAlign w:val="center"/>
          </w:tcPr>
          <w:p w14:paraId="309D115C" w14:textId="6D8EC3BF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BE655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B11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B11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67CB8C26" w14:textId="7796E6C8" w:rsidR="001B5A46" w:rsidRPr="0006719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9842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E3CB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CE3CB7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4AFCA1F" w14:textId="748FDB77" w:rsidR="001B5A46" w:rsidRPr="00A703B4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9 (10.9)</w:t>
            </w:r>
          </w:p>
        </w:tc>
        <w:tc>
          <w:tcPr>
            <w:tcW w:w="1559" w:type="dxa"/>
            <w:vAlign w:val="center"/>
          </w:tcPr>
          <w:p w14:paraId="464C8158" w14:textId="5F9C0FBB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D3EE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8518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385186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6E9B69E" w14:textId="297A7B16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14C4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4209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230737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A19DF10" w14:textId="40B7FDEF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C1BE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32B7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32B77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B5A46" w:rsidRPr="00F63F2C" w14:paraId="73AF2608" w14:textId="648045F0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2C45188" w14:textId="1AD67D06" w:rsidR="001B5A46" w:rsidRPr="005C6481" w:rsidRDefault="001B5A46" w:rsidP="001B5A4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C6481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Emergency </w:t>
            </w: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S</w:t>
            </w:r>
          </w:p>
        </w:tc>
        <w:tc>
          <w:tcPr>
            <w:tcW w:w="987" w:type="dxa"/>
            <w:vAlign w:val="center"/>
          </w:tcPr>
          <w:p w14:paraId="5078A8C5" w14:textId="2AF2A246" w:rsidR="001B5A46" w:rsidRPr="0050439F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4 (9.4)</w:t>
            </w:r>
          </w:p>
        </w:tc>
        <w:tc>
          <w:tcPr>
            <w:tcW w:w="911" w:type="dxa"/>
            <w:vAlign w:val="center"/>
          </w:tcPr>
          <w:p w14:paraId="3FEF69A7" w14:textId="5DF07232" w:rsidR="001B5A46" w:rsidRPr="004B3D99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7 (14.4)</w:t>
            </w:r>
          </w:p>
        </w:tc>
        <w:tc>
          <w:tcPr>
            <w:tcW w:w="1486" w:type="dxa"/>
            <w:vAlign w:val="center"/>
          </w:tcPr>
          <w:p w14:paraId="5EB50E92" w14:textId="0268B543" w:rsidR="001B5A46" w:rsidRPr="00F821B9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D50C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46F5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FD50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2329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Pr="00FD50C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D23293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Pr="00FD50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7" w:type="dxa"/>
            <w:vAlign w:val="center"/>
          </w:tcPr>
          <w:p w14:paraId="62FCEE40" w14:textId="20DCC243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75482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B11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B11BD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07D22BA3" w14:textId="39EDE88C" w:rsidR="001B5A46" w:rsidRPr="0006719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9727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64123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164123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1C4CE6B8" w14:textId="27BEC601" w:rsidR="001B5A46" w:rsidRPr="00A703B4" w:rsidRDefault="001B5A46" w:rsidP="001B5A4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0 (11.4)</w:t>
            </w:r>
          </w:p>
        </w:tc>
        <w:tc>
          <w:tcPr>
            <w:tcW w:w="1559" w:type="dxa"/>
            <w:vAlign w:val="center"/>
          </w:tcPr>
          <w:p w14:paraId="4D3BCFAC" w14:textId="5109BD03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AF3A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16B1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16B12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A9AE77C" w14:textId="32F24118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C56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073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230737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807E82C" w14:textId="337C8AB4" w:rsidR="001B5A46" w:rsidRDefault="001B5A46" w:rsidP="001B5A4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D4C90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C138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BC138A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B5A46" w:rsidRPr="00F63F2C" w14:paraId="1F095F7E" w14:textId="7520CE5C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ED7274F" w14:textId="3A46EC03" w:rsidR="001B5A46" w:rsidRPr="00592FE7" w:rsidRDefault="001B5A46" w:rsidP="001B5A4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987" w:type="dxa"/>
            <w:vAlign w:val="center"/>
          </w:tcPr>
          <w:p w14:paraId="6F0BA969" w14:textId="1D8384B0" w:rsidR="001B5A46" w:rsidRPr="0050439F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5 (2.1)</w:t>
            </w:r>
          </w:p>
        </w:tc>
        <w:tc>
          <w:tcPr>
            <w:tcW w:w="911" w:type="dxa"/>
            <w:vAlign w:val="center"/>
          </w:tcPr>
          <w:p w14:paraId="508AA865" w14:textId="4AE1AD1F" w:rsidR="001B5A46" w:rsidRPr="004B3D99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 (0.8)</w:t>
            </w:r>
          </w:p>
        </w:tc>
        <w:tc>
          <w:tcPr>
            <w:tcW w:w="1486" w:type="dxa"/>
            <w:vAlign w:val="center"/>
          </w:tcPr>
          <w:p w14:paraId="3C33A46A" w14:textId="77777777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726B038E" w14:textId="7EA28776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16550540" w14:textId="77777777" w:rsidR="001B5A46" w:rsidRPr="0006719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3" w:type="dxa"/>
            <w:vAlign w:val="center"/>
          </w:tcPr>
          <w:p w14:paraId="0E7448C3" w14:textId="209D56E8" w:rsidR="001B5A46" w:rsidRPr="00A703B4" w:rsidRDefault="001B5A46" w:rsidP="001B5A4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 (0.6)</w:t>
            </w:r>
          </w:p>
        </w:tc>
        <w:tc>
          <w:tcPr>
            <w:tcW w:w="1559" w:type="dxa"/>
            <w:vAlign w:val="center"/>
          </w:tcPr>
          <w:p w14:paraId="145666FD" w14:textId="77777777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E182327" w14:textId="025F1287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699A3AD" w14:textId="47CDB934" w:rsidR="001B5A46" w:rsidRDefault="001B5A46" w:rsidP="001B5A4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7196" w:rsidRPr="00F63F2C" w14:paraId="25DB123B" w14:textId="2D21AE91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E6692E1" w14:textId="49FB4688" w:rsidR="00067196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Child outcomes</w:t>
            </w:r>
          </w:p>
        </w:tc>
        <w:tc>
          <w:tcPr>
            <w:tcW w:w="987" w:type="dxa"/>
            <w:vAlign w:val="center"/>
          </w:tcPr>
          <w:p w14:paraId="501DABFC" w14:textId="77777777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3A311C56" w14:textId="77777777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1CB1F43C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0918E989" w14:textId="44CA3722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23CB8E20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C3DB87" w14:textId="31D7184A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FF6565D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C98AB5" w14:textId="5B55A70C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032BE75" w14:textId="6354DEFC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7196" w:rsidRPr="00F63F2C" w14:paraId="37C2B4B2" w14:textId="0D2FEDEC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057180E" w14:textId="1B9FFA5F" w:rsidR="00067196" w:rsidRPr="00592FE7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Gestational age (weeks)</w:t>
            </w:r>
          </w:p>
        </w:tc>
        <w:tc>
          <w:tcPr>
            <w:tcW w:w="987" w:type="dxa"/>
            <w:vAlign w:val="center"/>
          </w:tcPr>
          <w:p w14:paraId="0842BAE3" w14:textId="77777777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417A7DC9" w14:textId="77777777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69B79F41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33861C9" w14:textId="685D98B1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6510D4BD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50C26B8" w14:textId="4E9FD73B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29894D5" w14:textId="77777777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E3664B7" w14:textId="7A0A2774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C7353B" w14:textId="0CCC7B39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7196" w:rsidRPr="00F63F2C" w14:paraId="21319AC2" w14:textId="345F6377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BA90C65" w14:textId="39A868E2" w:rsidR="00067196" w:rsidRPr="00592FE7" w:rsidRDefault="00067196" w:rsidP="00067196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987" w:type="dxa"/>
            <w:vAlign w:val="center"/>
          </w:tcPr>
          <w:p w14:paraId="24C5F107" w14:textId="1ACD6EFB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911" w:type="dxa"/>
            <w:vAlign w:val="center"/>
          </w:tcPr>
          <w:p w14:paraId="18C1D524" w14:textId="48C3DCBA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551B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6" w:type="dxa"/>
            <w:vAlign w:val="center"/>
          </w:tcPr>
          <w:p w14:paraId="399DEC25" w14:textId="5AAC067D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40DD03C" w14:textId="489D6EAF" w:rsid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0DFA4E8C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50D758D" w14:textId="7BF63F95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 w:rsidR="00037B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2F24F689" w14:textId="5537115D" w:rsidR="00067196" w:rsidRPr="00D14205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06397B7" w14:textId="1481DE3A" w:rsidR="00067196" w:rsidRPr="00D14205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A77A279" w14:textId="3090AF78" w:rsidR="00067196" w:rsidRPr="00D14205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067196" w:rsidRPr="00F63F2C" w14:paraId="7908BEEB" w14:textId="5EC88038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C721A6A" w14:textId="27EFAB70" w:rsidR="00067196" w:rsidRPr="00592FE7" w:rsidRDefault="00067196" w:rsidP="00067196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987" w:type="dxa"/>
            <w:vAlign w:val="center"/>
          </w:tcPr>
          <w:p w14:paraId="3F0D3718" w14:textId="401B8189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911" w:type="dxa"/>
            <w:vAlign w:val="center"/>
          </w:tcPr>
          <w:p w14:paraId="0256A6FE" w14:textId="628BEA95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551BC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6" w:type="dxa"/>
            <w:vAlign w:val="center"/>
          </w:tcPr>
          <w:p w14:paraId="1DDD19DC" w14:textId="77777777" w:rsidR="00067196" w:rsidRPr="00F63F2C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5CDE65CD" w14:textId="5EC3F00D" w:rsidR="00067196" w:rsidRPr="00F63F2C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  <w:vAlign w:val="center"/>
          </w:tcPr>
          <w:p w14:paraId="694DBBAD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3" w:type="dxa"/>
            <w:vAlign w:val="center"/>
          </w:tcPr>
          <w:p w14:paraId="12750215" w14:textId="4E45DD75" w:rsidR="00067196" w:rsidRPr="002411C9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0.1</w:t>
            </w:r>
          </w:p>
        </w:tc>
        <w:tc>
          <w:tcPr>
            <w:tcW w:w="1559" w:type="dxa"/>
            <w:vAlign w:val="center"/>
          </w:tcPr>
          <w:p w14:paraId="4D4419A1" w14:textId="77777777" w:rsidR="00067196" w:rsidRPr="002411C9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2DDD8A1D" w14:textId="2DAC7CFF" w:rsidR="00067196" w:rsidRPr="002411C9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4CEBBFAE" w14:textId="54DC7134" w:rsidR="00067196" w:rsidRPr="002411C9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067196" w:rsidRPr="00F63F2C" w14:paraId="61A6711E" w14:textId="3A0FEE93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081770B" w14:textId="282CAC58" w:rsidR="00067196" w:rsidRPr="00344280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44280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987" w:type="dxa"/>
            <w:vAlign w:val="center"/>
          </w:tcPr>
          <w:p w14:paraId="11C0C27B" w14:textId="351A53D8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2AF1A839" w14:textId="39ACCBFC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13CF6DBF" w14:textId="4F59DFCC" w:rsidR="00067196" w:rsidRPr="00F63F2C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C26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BB0D4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B2E7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7" w:type="dxa"/>
            <w:vAlign w:val="center"/>
          </w:tcPr>
          <w:p w14:paraId="17B20677" w14:textId="7B9BED60" w:rsidR="00067196" w:rsidRPr="00F63F2C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B977A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C250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250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54A4FFFB" w14:textId="366F5C05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D0B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 w:rsidR="00BD4B4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D4B4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0671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23AEC10C" w14:textId="4E0F6261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0230BD95" w14:textId="0C756C37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</w:t>
            </w:r>
            <w:r w:rsidR="00EC2618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0.</w:t>
            </w:r>
            <w:r w:rsidR="00EC2618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-0.</w:t>
            </w:r>
            <w:r w:rsidR="008B2E73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8B2E7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22E5B6E7" w14:textId="3863A003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</w:t>
            </w:r>
            <w:r w:rsidR="00CD0BBF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8908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-</w:t>
            </w:r>
            <w:r w:rsidR="00C250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10404F74" w14:textId="2765688C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</w:t>
            </w:r>
            <w:r w:rsidR="0084300D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85E2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-</w:t>
            </w:r>
            <w:r w:rsidR="00B85E2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067196" w:rsidRPr="00F63F2C" w14:paraId="3992F75B" w14:textId="64B0CAB9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9F408A8" w14:textId="342F304C" w:rsidR="00067196" w:rsidRPr="00592FE7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irth weight (grams)</w:t>
            </w:r>
          </w:p>
        </w:tc>
        <w:tc>
          <w:tcPr>
            <w:tcW w:w="987" w:type="dxa"/>
            <w:vAlign w:val="center"/>
          </w:tcPr>
          <w:p w14:paraId="51FCFB75" w14:textId="77777777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60DF419E" w14:textId="77777777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6" w:type="dxa"/>
            <w:vAlign w:val="center"/>
          </w:tcPr>
          <w:p w14:paraId="65056189" w14:textId="77777777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7" w:type="dxa"/>
            <w:vAlign w:val="center"/>
          </w:tcPr>
          <w:p w14:paraId="6FE52FA0" w14:textId="050D29B3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06" w:type="dxa"/>
            <w:vAlign w:val="center"/>
          </w:tcPr>
          <w:p w14:paraId="292976B2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3" w:type="dxa"/>
            <w:vAlign w:val="center"/>
          </w:tcPr>
          <w:p w14:paraId="4660F62D" w14:textId="2488A4DD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CC4AC47" w14:textId="77777777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10D0E94D" w14:textId="41FB3247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D5DFBF0" w14:textId="582F9335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067196" w:rsidRPr="00F63F2C" w14:paraId="167F921E" w14:textId="18CAF73C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9DC2D7C" w14:textId="0ECC8C50" w:rsidR="00067196" w:rsidRPr="00592FE7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Mean </w:t>
            </w:r>
          </w:p>
        </w:tc>
        <w:tc>
          <w:tcPr>
            <w:tcW w:w="987" w:type="dxa"/>
            <w:vAlign w:val="center"/>
          </w:tcPr>
          <w:p w14:paraId="5EC9ADBC" w14:textId="62679790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103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142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11" w:type="dxa"/>
            <w:vAlign w:val="center"/>
          </w:tcPr>
          <w:p w14:paraId="5F173851" w14:textId="7742BA8B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 w:rsidR="00E350B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 w:rsidR="00B22B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1486" w:type="dxa"/>
            <w:vAlign w:val="center"/>
          </w:tcPr>
          <w:p w14:paraId="1F1215F1" w14:textId="2E50D4D9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7" w:type="dxa"/>
            <w:vAlign w:val="center"/>
          </w:tcPr>
          <w:p w14:paraId="18D85FAF" w14:textId="3CA202C3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06" w:type="dxa"/>
            <w:vAlign w:val="center"/>
          </w:tcPr>
          <w:p w14:paraId="1EEFF94B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3" w:type="dxa"/>
            <w:vAlign w:val="center"/>
          </w:tcPr>
          <w:p w14:paraId="3FDB7166" w14:textId="319C1033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49</w:t>
            </w:r>
            <w:r w:rsidR="00037B83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559" w:type="dxa"/>
            <w:vAlign w:val="center"/>
          </w:tcPr>
          <w:p w14:paraId="0C878E79" w14:textId="6A2ECD92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09A3211" w14:textId="6E0252C9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3D7B6B39" w14:textId="396FBDAE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067196" w:rsidRPr="00F63F2C" w14:paraId="0BBCED9B" w14:textId="4DB2A621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0A808F3" w14:textId="05DAE429" w:rsidR="00067196" w:rsidRPr="00592FE7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987" w:type="dxa"/>
            <w:vAlign w:val="center"/>
          </w:tcPr>
          <w:p w14:paraId="796C570C" w14:textId="62D55BE0" w:rsidR="00067196" w:rsidRPr="00F63F2C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  <w:r w:rsidR="00A142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1" w:type="dxa"/>
            <w:vAlign w:val="center"/>
          </w:tcPr>
          <w:p w14:paraId="6E6CDD83" w14:textId="29C69F8A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 w:rsidR="00B22BE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45</w:t>
            </w:r>
          </w:p>
        </w:tc>
        <w:tc>
          <w:tcPr>
            <w:tcW w:w="1486" w:type="dxa"/>
            <w:vAlign w:val="center"/>
          </w:tcPr>
          <w:p w14:paraId="665675D8" w14:textId="77777777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7" w:type="dxa"/>
            <w:vAlign w:val="center"/>
          </w:tcPr>
          <w:p w14:paraId="617AE65F" w14:textId="1676CB00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06" w:type="dxa"/>
            <w:vAlign w:val="center"/>
          </w:tcPr>
          <w:p w14:paraId="3EC10A3E" w14:textId="77777777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3" w:type="dxa"/>
            <w:vAlign w:val="center"/>
          </w:tcPr>
          <w:p w14:paraId="42E4A70C" w14:textId="1762A048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5</w:t>
            </w:r>
            <w:r w:rsidR="00037B83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 w:rsidR="006758C7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559" w:type="dxa"/>
            <w:vAlign w:val="center"/>
          </w:tcPr>
          <w:p w14:paraId="3553A5EE" w14:textId="77777777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8E95DB6" w14:textId="6ED9D1D4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99C16AE" w14:textId="1DFCC9EA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067196" w:rsidRPr="00F63F2C" w14:paraId="0104D684" w14:textId="399E343A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0C4A3EF" w14:textId="26E0ED4F" w:rsidR="00067196" w:rsidRPr="00E547FF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E547FF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987" w:type="dxa"/>
            <w:vAlign w:val="center"/>
          </w:tcPr>
          <w:p w14:paraId="42D1EF4D" w14:textId="03A36D4C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0AD630F9" w14:textId="6AF55465" w:rsidR="00067196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6" w:type="dxa"/>
            <w:vAlign w:val="center"/>
          </w:tcPr>
          <w:p w14:paraId="56216552" w14:textId="7471998C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2A47C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C250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250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87" w:type="dxa"/>
            <w:vAlign w:val="center"/>
          </w:tcPr>
          <w:p w14:paraId="5A38E2B7" w14:textId="2DE0F5CD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286EE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116C1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116C1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0F0002A6" w14:textId="5A2CB475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3C6A7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420A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420A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6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3" w:type="dxa"/>
            <w:vAlign w:val="center"/>
          </w:tcPr>
          <w:p w14:paraId="535E5DD9" w14:textId="1C636DDD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6431FBA" w14:textId="7946ADD4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</w:t>
            </w:r>
            <w:r w:rsidR="00DE4F09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420A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8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420A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382510DE" w14:textId="2457BEFC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</w:t>
            </w:r>
            <w:r w:rsidR="00B3544E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0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4D78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4D78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05465B48" w14:textId="2247A812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</w:t>
            </w:r>
            <w:r w:rsidR="00044B3B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116C1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5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116C1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067196" w:rsidRPr="00F63F2C" w14:paraId="2267BD1B" w14:textId="6D245919" w:rsidTr="0090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D41BBFA" w14:textId="0A3E525E" w:rsidR="00067196" w:rsidRPr="000872FD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z-score </w:t>
            </w:r>
            <w:r w:rsidRPr="000872FD"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BW </w:t>
            </w:r>
            <w:r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>by</w:t>
            </w:r>
            <w:r w:rsidRPr="000872FD"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 Gestational age</w:t>
            </w:r>
          </w:p>
        </w:tc>
        <w:tc>
          <w:tcPr>
            <w:tcW w:w="987" w:type="dxa"/>
            <w:vAlign w:val="center"/>
          </w:tcPr>
          <w:p w14:paraId="6DD54786" w14:textId="2C1F3B80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Align w:val="center"/>
          </w:tcPr>
          <w:p w14:paraId="2A25DA7D" w14:textId="6541E5F1" w:rsidR="00067196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86" w:type="dxa"/>
            <w:vAlign w:val="center"/>
          </w:tcPr>
          <w:p w14:paraId="093BBC2A" w14:textId="67612415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</w:t>
            </w:r>
            <w:r w:rsidR="003C6A7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0.</w:t>
            </w:r>
            <w:r w:rsidR="00D262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63AF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87" w:type="dxa"/>
            <w:vAlign w:val="center"/>
          </w:tcPr>
          <w:p w14:paraId="53AE4710" w14:textId="6A4B1A8C" w:rsid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</w:t>
            </w:r>
            <w:r w:rsidR="00D262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64C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64C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54068FDC" w14:textId="437E6D06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A06B9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77A6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B77A6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6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3" w:type="dxa"/>
            <w:vAlign w:val="center"/>
          </w:tcPr>
          <w:p w14:paraId="5FE9064E" w14:textId="2D7A87AF" w:rsidR="00067196" w:rsidRPr="00C14B91" w:rsidRDefault="00067196" w:rsidP="0006719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09A3C1D8" w14:textId="633EEC04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</w:t>
            </w:r>
            <w:r w:rsidR="009918F8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  <w:r w:rsidR="00D2620A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63AF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63AF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6A503756" w14:textId="3B0E1FA9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</w:t>
            </w:r>
            <w:r w:rsidR="00CD315F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09299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09299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267B0F31" w14:textId="58B1D9B6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</w:t>
            </w:r>
            <w:r w:rsidR="00A06B9C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77A6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64C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067196" w:rsidRPr="00F63F2C" w14:paraId="61F446A7" w14:textId="7099C520" w:rsidTr="009016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AF9F955" w14:textId="77FA111E" w:rsidR="00067196" w:rsidRPr="00B51385" w:rsidRDefault="00067196" w:rsidP="0006719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Respiratory distress***</w:t>
            </w:r>
          </w:p>
        </w:tc>
        <w:tc>
          <w:tcPr>
            <w:tcW w:w="987" w:type="dxa"/>
            <w:vAlign w:val="center"/>
          </w:tcPr>
          <w:p w14:paraId="22DF1469" w14:textId="26AF96BD" w:rsidR="00067196" w:rsidRPr="00664DC4" w:rsidRDefault="00BB3989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1 (4.2)</w:t>
            </w:r>
          </w:p>
        </w:tc>
        <w:tc>
          <w:tcPr>
            <w:tcW w:w="911" w:type="dxa"/>
            <w:vAlign w:val="center"/>
          </w:tcPr>
          <w:p w14:paraId="631ED483" w14:textId="52786D66" w:rsidR="00067196" w:rsidRPr="00664DC4" w:rsidRDefault="00766945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676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 (5.9)</w:t>
            </w:r>
          </w:p>
        </w:tc>
        <w:tc>
          <w:tcPr>
            <w:tcW w:w="1486" w:type="dxa"/>
            <w:vAlign w:val="center"/>
          </w:tcPr>
          <w:p w14:paraId="30CB93A9" w14:textId="4364B0D4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2F283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4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964BE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61</w:t>
            </w:r>
            <w:r w:rsidR="004C123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– </w:t>
            </w:r>
            <w:r w:rsidR="00D00FE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87" w:type="dxa"/>
            <w:vAlign w:val="center"/>
          </w:tcPr>
          <w:p w14:paraId="0CEC8DB8" w14:textId="4F243BD5" w:rsidR="00067196" w:rsidRPr="008F6E2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E718F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2C7C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2C7C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06" w:type="dxa"/>
            <w:vAlign w:val="center"/>
          </w:tcPr>
          <w:p w14:paraId="06758632" w14:textId="6F631DE2" w:rsidR="00067196" w:rsidRPr="00067196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99227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3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0.5</w:t>
            </w:r>
            <w:r w:rsidR="0099227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A83E9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12</w:t>
            </w:r>
            <w:r w:rsidRPr="0006719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3" w:type="dxa"/>
            <w:vAlign w:val="center"/>
          </w:tcPr>
          <w:p w14:paraId="6A057EB8" w14:textId="634037CC" w:rsidR="00067196" w:rsidRPr="00C14B91" w:rsidRDefault="00975403" w:rsidP="0006719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4 (8.0)</w:t>
            </w:r>
          </w:p>
        </w:tc>
        <w:tc>
          <w:tcPr>
            <w:tcW w:w="1559" w:type="dxa"/>
            <w:vAlign w:val="center"/>
          </w:tcPr>
          <w:p w14:paraId="6FDB3F7E" w14:textId="32A48039" w:rsidR="00067196" w:rsidRPr="00C14B91" w:rsidRDefault="004C1232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9</w:t>
            </w:r>
            <w:r w:rsidR="002A6FA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  <w:r w:rsidR="00067196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D00FE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4</w:t>
            </w:r>
            <w:r w:rsidR="00067196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D00FE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21</w:t>
            </w:r>
            <w:r w:rsidR="00067196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491FBF22" w14:textId="0C80D09F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5B3871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6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C430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5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C4301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64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562C5868" w14:textId="1FEFEA52" w:rsidR="00067196" w:rsidRPr="00C14B91" w:rsidRDefault="00067196" w:rsidP="0006719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</w:t>
            </w:r>
            <w:r w:rsidR="00992276"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6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A83E9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7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2C7CA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55</w:t>
            </w:r>
            <w:r w:rsidRPr="00C14B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</w:tbl>
    <w:p w14:paraId="4BF50888" w14:textId="1E8A8DD9" w:rsidR="00C90743" w:rsidRPr="00C90743" w:rsidRDefault="00F83FC2" w:rsidP="009C1D2C">
      <w:pPr>
        <w:pStyle w:val="Brdtext1"/>
        <w:spacing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Adjusted for stress (anxiety/depression)</w:t>
      </w:r>
      <w:r w:rsidR="00067196">
        <w:rPr>
          <w:rFonts w:ascii="Times New Roman" w:hAnsi="Times New Roman"/>
          <w:sz w:val="16"/>
          <w:szCs w:val="16"/>
        </w:rPr>
        <w:t xml:space="preserve"> </w:t>
      </w:r>
      <w:r w:rsidR="00FF7486">
        <w:rPr>
          <w:rFonts w:ascii="Times New Roman" w:hAnsi="Times New Roman"/>
          <w:sz w:val="16"/>
          <w:szCs w:val="16"/>
        </w:rPr>
        <w:br/>
        <w:t>**Adjusted for stress (anxiety/depression</w:t>
      </w:r>
      <w:r w:rsidR="005925FA">
        <w:rPr>
          <w:rFonts w:ascii="Times New Roman" w:hAnsi="Times New Roman"/>
          <w:sz w:val="16"/>
          <w:szCs w:val="16"/>
        </w:rPr>
        <w:t>)</w:t>
      </w:r>
      <w:r w:rsidR="00067196">
        <w:rPr>
          <w:rFonts w:ascii="Times New Roman" w:hAnsi="Times New Roman"/>
          <w:sz w:val="16"/>
          <w:szCs w:val="16"/>
        </w:rPr>
        <w:t>, maternal age, BMI</w:t>
      </w:r>
      <w:r w:rsidR="00D2354C">
        <w:rPr>
          <w:rFonts w:ascii="Times New Roman" w:hAnsi="Times New Roman"/>
          <w:sz w:val="16"/>
          <w:szCs w:val="16"/>
        </w:rPr>
        <w:br/>
        <w:t>***</w:t>
      </w:r>
      <w:r w:rsidR="00433181">
        <w:rPr>
          <w:rFonts w:ascii="Times New Roman" w:hAnsi="Times New Roman"/>
          <w:sz w:val="16"/>
          <w:szCs w:val="16"/>
        </w:rPr>
        <w:t>ICD-10</w:t>
      </w:r>
      <w:r w:rsidR="0036599B">
        <w:rPr>
          <w:rFonts w:ascii="Times New Roman" w:hAnsi="Times New Roman"/>
          <w:sz w:val="16"/>
          <w:szCs w:val="16"/>
        </w:rPr>
        <w:t xml:space="preserve"> d</w:t>
      </w:r>
      <w:r w:rsidR="00CB5915">
        <w:rPr>
          <w:rFonts w:ascii="Times New Roman" w:hAnsi="Times New Roman"/>
          <w:sz w:val="16"/>
          <w:szCs w:val="16"/>
        </w:rPr>
        <w:t>iagnoses P22-P28 in the newborn child</w:t>
      </w:r>
    </w:p>
    <w:sectPr w:rsidR="00C90743" w:rsidRPr="00C90743" w:rsidSect="00D36882">
      <w:headerReference w:type="default" r:id="rId6"/>
      <w:footerReference w:type="default" r:id="rId7"/>
      <w:pgSz w:w="16840" w:h="1190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63D3B" w14:textId="77777777" w:rsidR="004B220B" w:rsidRDefault="004B220B">
      <w:r>
        <w:separator/>
      </w:r>
    </w:p>
  </w:endnote>
  <w:endnote w:type="continuationSeparator" w:id="0">
    <w:p w14:paraId="4F771365" w14:textId="77777777" w:rsidR="004B220B" w:rsidRDefault="004B220B">
      <w:r>
        <w:continuationSeparator/>
      </w:r>
    </w:p>
  </w:endnote>
  <w:endnote w:type="continuationNotice" w:id="1">
    <w:p w14:paraId="170D6083" w14:textId="77777777" w:rsidR="004B220B" w:rsidRDefault="004B22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A1DAB" w14:textId="77777777" w:rsidR="00C50788" w:rsidRDefault="00C50788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C42B4" w14:textId="77777777" w:rsidR="004B220B" w:rsidRDefault="004B220B">
      <w:r>
        <w:separator/>
      </w:r>
    </w:p>
  </w:footnote>
  <w:footnote w:type="continuationSeparator" w:id="0">
    <w:p w14:paraId="5E80AE00" w14:textId="77777777" w:rsidR="004B220B" w:rsidRDefault="004B220B">
      <w:r>
        <w:continuationSeparator/>
      </w:r>
    </w:p>
  </w:footnote>
  <w:footnote w:type="continuationNotice" w:id="1">
    <w:p w14:paraId="618E8319" w14:textId="77777777" w:rsidR="004B220B" w:rsidRDefault="004B22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B1C78" w14:textId="77777777" w:rsidR="00C50788" w:rsidRDefault="00C50788">
    <w:pPr>
      <w:pStyle w:val="Sidhuvudochsidfo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788"/>
    <w:rsid w:val="0000205B"/>
    <w:rsid w:val="00014929"/>
    <w:rsid w:val="00016B12"/>
    <w:rsid w:val="00023A0C"/>
    <w:rsid w:val="00026EBE"/>
    <w:rsid w:val="000325DD"/>
    <w:rsid w:val="00032B77"/>
    <w:rsid w:val="00035979"/>
    <w:rsid w:val="00035F8D"/>
    <w:rsid w:val="00037B83"/>
    <w:rsid w:val="00037DBA"/>
    <w:rsid w:val="0004061F"/>
    <w:rsid w:val="00041661"/>
    <w:rsid w:val="00042CBD"/>
    <w:rsid w:val="00044B3B"/>
    <w:rsid w:val="000627CC"/>
    <w:rsid w:val="00066DF7"/>
    <w:rsid w:val="00067196"/>
    <w:rsid w:val="0007757A"/>
    <w:rsid w:val="000872FD"/>
    <w:rsid w:val="00090794"/>
    <w:rsid w:val="00090BEB"/>
    <w:rsid w:val="00092993"/>
    <w:rsid w:val="0009633C"/>
    <w:rsid w:val="00096588"/>
    <w:rsid w:val="000A0F1B"/>
    <w:rsid w:val="000A10F0"/>
    <w:rsid w:val="000A338A"/>
    <w:rsid w:val="000A77D7"/>
    <w:rsid w:val="000B3C2D"/>
    <w:rsid w:val="000B6391"/>
    <w:rsid w:val="000C7730"/>
    <w:rsid w:val="000D1262"/>
    <w:rsid w:val="000D3EE4"/>
    <w:rsid w:val="000D6CE1"/>
    <w:rsid w:val="000D7CED"/>
    <w:rsid w:val="000E1E48"/>
    <w:rsid w:val="000E3243"/>
    <w:rsid w:val="000E748B"/>
    <w:rsid w:val="000F529E"/>
    <w:rsid w:val="000F7894"/>
    <w:rsid w:val="00103D1F"/>
    <w:rsid w:val="00116C19"/>
    <w:rsid w:val="00117CEE"/>
    <w:rsid w:val="00120E81"/>
    <w:rsid w:val="0012442C"/>
    <w:rsid w:val="00125E3F"/>
    <w:rsid w:val="00130E55"/>
    <w:rsid w:val="00130E74"/>
    <w:rsid w:val="001349C7"/>
    <w:rsid w:val="001455E3"/>
    <w:rsid w:val="00146B49"/>
    <w:rsid w:val="0015311B"/>
    <w:rsid w:val="0015611C"/>
    <w:rsid w:val="00156323"/>
    <w:rsid w:val="00156FA9"/>
    <w:rsid w:val="00157A7A"/>
    <w:rsid w:val="0016134B"/>
    <w:rsid w:val="00162E8E"/>
    <w:rsid w:val="0016398B"/>
    <w:rsid w:val="00164123"/>
    <w:rsid w:val="001642FE"/>
    <w:rsid w:val="00166D1E"/>
    <w:rsid w:val="001704C1"/>
    <w:rsid w:val="00172333"/>
    <w:rsid w:val="0017520E"/>
    <w:rsid w:val="0018009C"/>
    <w:rsid w:val="00182723"/>
    <w:rsid w:val="00183482"/>
    <w:rsid w:val="001850B1"/>
    <w:rsid w:val="001868BB"/>
    <w:rsid w:val="001907AE"/>
    <w:rsid w:val="0019185A"/>
    <w:rsid w:val="001961DF"/>
    <w:rsid w:val="001A19C3"/>
    <w:rsid w:val="001A4394"/>
    <w:rsid w:val="001B05A5"/>
    <w:rsid w:val="001B3EFD"/>
    <w:rsid w:val="001B4F4B"/>
    <w:rsid w:val="001B5A46"/>
    <w:rsid w:val="001B683D"/>
    <w:rsid w:val="001B68E4"/>
    <w:rsid w:val="001B6E50"/>
    <w:rsid w:val="001C4078"/>
    <w:rsid w:val="001C5DE4"/>
    <w:rsid w:val="001D0108"/>
    <w:rsid w:val="001D344A"/>
    <w:rsid w:val="001D69D6"/>
    <w:rsid w:val="001F20CE"/>
    <w:rsid w:val="001F292A"/>
    <w:rsid w:val="00203A4C"/>
    <w:rsid w:val="002050E6"/>
    <w:rsid w:val="002062B3"/>
    <w:rsid w:val="002066D3"/>
    <w:rsid w:val="00211467"/>
    <w:rsid w:val="00212EB1"/>
    <w:rsid w:val="00216BC6"/>
    <w:rsid w:val="00220951"/>
    <w:rsid w:val="002237CB"/>
    <w:rsid w:val="00226A8F"/>
    <w:rsid w:val="00230737"/>
    <w:rsid w:val="00240D15"/>
    <w:rsid w:val="00242C21"/>
    <w:rsid w:val="002501A5"/>
    <w:rsid w:val="0026127A"/>
    <w:rsid w:val="002657C2"/>
    <w:rsid w:val="002672D7"/>
    <w:rsid w:val="002750F4"/>
    <w:rsid w:val="00276CB9"/>
    <w:rsid w:val="0027727A"/>
    <w:rsid w:val="00282959"/>
    <w:rsid w:val="00283280"/>
    <w:rsid w:val="00285AAC"/>
    <w:rsid w:val="00286EE8"/>
    <w:rsid w:val="00294B20"/>
    <w:rsid w:val="00294CD2"/>
    <w:rsid w:val="0029687D"/>
    <w:rsid w:val="002A3BA1"/>
    <w:rsid w:val="002A47C9"/>
    <w:rsid w:val="002A4982"/>
    <w:rsid w:val="002A57C3"/>
    <w:rsid w:val="002A6FAE"/>
    <w:rsid w:val="002B3741"/>
    <w:rsid w:val="002B70FD"/>
    <w:rsid w:val="002C1202"/>
    <w:rsid w:val="002C7CA0"/>
    <w:rsid w:val="002D1621"/>
    <w:rsid w:val="002E6E4E"/>
    <w:rsid w:val="002E7783"/>
    <w:rsid w:val="002F19F3"/>
    <w:rsid w:val="002F2839"/>
    <w:rsid w:val="002F371A"/>
    <w:rsid w:val="0030718E"/>
    <w:rsid w:val="00314ACB"/>
    <w:rsid w:val="00314C48"/>
    <w:rsid w:val="00316193"/>
    <w:rsid w:val="003161C0"/>
    <w:rsid w:val="00316D0E"/>
    <w:rsid w:val="00320A95"/>
    <w:rsid w:val="0032462F"/>
    <w:rsid w:val="003279DC"/>
    <w:rsid w:val="00331D06"/>
    <w:rsid w:val="00332FEB"/>
    <w:rsid w:val="00344280"/>
    <w:rsid w:val="0034769A"/>
    <w:rsid w:val="00350ABD"/>
    <w:rsid w:val="00351BFE"/>
    <w:rsid w:val="0035659E"/>
    <w:rsid w:val="00356E91"/>
    <w:rsid w:val="00361CAF"/>
    <w:rsid w:val="00362543"/>
    <w:rsid w:val="00362FFF"/>
    <w:rsid w:val="00363700"/>
    <w:rsid w:val="0036599B"/>
    <w:rsid w:val="003664F5"/>
    <w:rsid w:val="00371F0C"/>
    <w:rsid w:val="00377A05"/>
    <w:rsid w:val="00381816"/>
    <w:rsid w:val="00383D1D"/>
    <w:rsid w:val="00385186"/>
    <w:rsid w:val="00387984"/>
    <w:rsid w:val="00396651"/>
    <w:rsid w:val="0039739C"/>
    <w:rsid w:val="003A0EAD"/>
    <w:rsid w:val="003A1EE7"/>
    <w:rsid w:val="003A641B"/>
    <w:rsid w:val="003B08A2"/>
    <w:rsid w:val="003B75C7"/>
    <w:rsid w:val="003B75CE"/>
    <w:rsid w:val="003C128E"/>
    <w:rsid w:val="003C140E"/>
    <w:rsid w:val="003C6A7C"/>
    <w:rsid w:val="003D3EA6"/>
    <w:rsid w:val="003D4696"/>
    <w:rsid w:val="003E5D54"/>
    <w:rsid w:val="003E632C"/>
    <w:rsid w:val="003E68C2"/>
    <w:rsid w:val="003E7453"/>
    <w:rsid w:val="0040484B"/>
    <w:rsid w:val="0040635B"/>
    <w:rsid w:val="00411705"/>
    <w:rsid w:val="00412AC8"/>
    <w:rsid w:val="004149D0"/>
    <w:rsid w:val="00415AC0"/>
    <w:rsid w:val="00420AFC"/>
    <w:rsid w:val="004212C6"/>
    <w:rsid w:val="00433181"/>
    <w:rsid w:val="00443D2F"/>
    <w:rsid w:val="004515C2"/>
    <w:rsid w:val="004559A3"/>
    <w:rsid w:val="00461BCF"/>
    <w:rsid w:val="0046328E"/>
    <w:rsid w:val="004642AD"/>
    <w:rsid w:val="0048457B"/>
    <w:rsid w:val="00486D82"/>
    <w:rsid w:val="00496FDC"/>
    <w:rsid w:val="004977BC"/>
    <w:rsid w:val="004A6B21"/>
    <w:rsid w:val="004A73FA"/>
    <w:rsid w:val="004B0E5A"/>
    <w:rsid w:val="004B220B"/>
    <w:rsid w:val="004B3D99"/>
    <w:rsid w:val="004C1232"/>
    <w:rsid w:val="004C70F5"/>
    <w:rsid w:val="004D29D7"/>
    <w:rsid w:val="004D640C"/>
    <w:rsid w:val="004D781E"/>
    <w:rsid w:val="004D78DF"/>
    <w:rsid w:val="004D7D25"/>
    <w:rsid w:val="004E4F94"/>
    <w:rsid w:val="004E7772"/>
    <w:rsid w:val="004F0127"/>
    <w:rsid w:val="004F09F7"/>
    <w:rsid w:val="004F2108"/>
    <w:rsid w:val="005000EF"/>
    <w:rsid w:val="00500858"/>
    <w:rsid w:val="00501237"/>
    <w:rsid w:val="00503E17"/>
    <w:rsid w:val="0050439F"/>
    <w:rsid w:val="00506CAC"/>
    <w:rsid w:val="005127CC"/>
    <w:rsid w:val="00514CDB"/>
    <w:rsid w:val="00530B0A"/>
    <w:rsid w:val="0053311B"/>
    <w:rsid w:val="00537A0D"/>
    <w:rsid w:val="005409E9"/>
    <w:rsid w:val="005438B4"/>
    <w:rsid w:val="00545DEF"/>
    <w:rsid w:val="00545E73"/>
    <w:rsid w:val="00551703"/>
    <w:rsid w:val="00551BC0"/>
    <w:rsid w:val="0055514B"/>
    <w:rsid w:val="005562D6"/>
    <w:rsid w:val="005563FC"/>
    <w:rsid w:val="00562B9B"/>
    <w:rsid w:val="00571130"/>
    <w:rsid w:val="00573AAC"/>
    <w:rsid w:val="00574049"/>
    <w:rsid w:val="0057518F"/>
    <w:rsid w:val="00583373"/>
    <w:rsid w:val="005851EF"/>
    <w:rsid w:val="0058623C"/>
    <w:rsid w:val="005863B2"/>
    <w:rsid w:val="005925FA"/>
    <w:rsid w:val="00592FE7"/>
    <w:rsid w:val="0059488B"/>
    <w:rsid w:val="005A079D"/>
    <w:rsid w:val="005A1C98"/>
    <w:rsid w:val="005A2CCA"/>
    <w:rsid w:val="005A5E4F"/>
    <w:rsid w:val="005A6838"/>
    <w:rsid w:val="005B214C"/>
    <w:rsid w:val="005B3871"/>
    <w:rsid w:val="005B4404"/>
    <w:rsid w:val="005C3ACF"/>
    <w:rsid w:val="005C52DF"/>
    <w:rsid w:val="005C6481"/>
    <w:rsid w:val="005C690F"/>
    <w:rsid w:val="005D33A5"/>
    <w:rsid w:val="005D75E3"/>
    <w:rsid w:val="005D768B"/>
    <w:rsid w:val="005E05CD"/>
    <w:rsid w:val="005E1FC1"/>
    <w:rsid w:val="005E247E"/>
    <w:rsid w:val="005E4BA3"/>
    <w:rsid w:val="005F364E"/>
    <w:rsid w:val="005F79DC"/>
    <w:rsid w:val="00612B72"/>
    <w:rsid w:val="00614583"/>
    <w:rsid w:val="00620E6C"/>
    <w:rsid w:val="00624AF3"/>
    <w:rsid w:val="0063481F"/>
    <w:rsid w:val="006404B4"/>
    <w:rsid w:val="0064089C"/>
    <w:rsid w:val="00641BF7"/>
    <w:rsid w:val="00650745"/>
    <w:rsid w:val="00652014"/>
    <w:rsid w:val="0065453A"/>
    <w:rsid w:val="006627E1"/>
    <w:rsid w:val="00662946"/>
    <w:rsid w:val="00664DC4"/>
    <w:rsid w:val="006650FE"/>
    <w:rsid w:val="0066643D"/>
    <w:rsid w:val="00673A48"/>
    <w:rsid w:val="00674572"/>
    <w:rsid w:val="006758C7"/>
    <w:rsid w:val="00675E69"/>
    <w:rsid w:val="00682A05"/>
    <w:rsid w:val="00686362"/>
    <w:rsid w:val="00691BB3"/>
    <w:rsid w:val="006972C6"/>
    <w:rsid w:val="006A078B"/>
    <w:rsid w:val="006A0E0F"/>
    <w:rsid w:val="006A15EB"/>
    <w:rsid w:val="006A3516"/>
    <w:rsid w:val="006A5D7A"/>
    <w:rsid w:val="006B1AF2"/>
    <w:rsid w:val="006B1FE4"/>
    <w:rsid w:val="006C395E"/>
    <w:rsid w:val="006C7719"/>
    <w:rsid w:val="006D15BD"/>
    <w:rsid w:val="006D1707"/>
    <w:rsid w:val="006D17F4"/>
    <w:rsid w:val="006D1BB9"/>
    <w:rsid w:val="006D3CDF"/>
    <w:rsid w:val="006D5996"/>
    <w:rsid w:val="006E5113"/>
    <w:rsid w:val="006F3463"/>
    <w:rsid w:val="006F6EE1"/>
    <w:rsid w:val="00703313"/>
    <w:rsid w:val="0072123F"/>
    <w:rsid w:val="007223BF"/>
    <w:rsid w:val="007271CF"/>
    <w:rsid w:val="0073405C"/>
    <w:rsid w:val="007350D4"/>
    <w:rsid w:val="00743D84"/>
    <w:rsid w:val="00746B4D"/>
    <w:rsid w:val="007477DB"/>
    <w:rsid w:val="00751605"/>
    <w:rsid w:val="00754044"/>
    <w:rsid w:val="00754824"/>
    <w:rsid w:val="00754D4D"/>
    <w:rsid w:val="00755CAD"/>
    <w:rsid w:val="00761781"/>
    <w:rsid w:val="00762724"/>
    <w:rsid w:val="00766945"/>
    <w:rsid w:val="0076696A"/>
    <w:rsid w:val="0076762D"/>
    <w:rsid w:val="00774719"/>
    <w:rsid w:val="00774D5F"/>
    <w:rsid w:val="00775880"/>
    <w:rsid w:val="00780455"/>
    <w:rsid w:val="007829BD"/>
    <w:rsid w:val="0078781C"/>
    <w:rsid w:val="007917F2"/>
    <w:rsid w:val="00792788"/>
    <w:rsid w:val="007960BE"/>
    <w:rsid w:val="0079727E"/>
    <w:rsid w:val="007A0942"/>
    <w:rsid w:val="007A2733"/>
    <w:rsid w:val="007A4576"/>
    <w:rsid w:val="007A577C"/>
    <w:rsid w:val="007A5A2B"/>
    <w:rsid w:val="007C1B2A"/>
    <w:rsid w:val="007C1F77"/>
    <w:rsid w:val="007C3CF7"/>
    <w:rsid w:val="007C7A10"/>
    <w:rsid w:val="007F2354"/>
    <w:rsid w:val="007F48C6"/>
    <w:rsid w:val="007F4FD1"/>
    <w:rsid w:val="00801432"/>
    <w:rsid w:val="00802841"/>
    <w:rsid w:val="00803641"/>
    <w:rsid w:val="00805E34"/>
    <w:rsid w:val="00814711"/>
    <w:rsid w:val="00815088"/>
    <w:rsid w:val="00817513"/>
    <w:rsid w:val="00826A42"/>
    <w:rsid w:val="00827633"/>
    <w:rsid w:val="0083132B"/>
    <w:rsid w:val="00832E1F"/>
    <w:rsid w:val="00833887"/>
    <w:rsid w:val="0084300D"/>
    <w:rsid w:val="00843854"/>
    <w:rsid w:val="00854914"/>
    <w:rsid w:val="00854EFF"/>
    <w:rsid w:val="00856717"/>
    <w:rsid w:val="00856EB5"/>
    <w:rsid w:val="008615F4"/>
    <w:rsid w:val="00862725"/>
    <w:rsid w:val="008629AB"/>
    <w:rsid w:val="00863893"/>
    <w:rsid w:val="00866F08"/>
    <w:rsid w:val="00874276"/>
    <w:rsid w:val="0087509E"/>
    <w:rsid w:val="0087719A"/>
    <w:rsid w:val="0087781C"/>
    <w:rsid w:val="008822D6"/>
    <w:rsid w:val="00884C18"/>
    <w:rsid w:val="00887D66"/>
    <w:rsid w:val="008908BF"/>
    <w:rsid w:val="00891B2E"/>
    <w:rsid w:val="008941CB"/>
    <w:rsid w:val="008956D2"/>
    <w:rsid w:val="008A0E3F"/>
    <w:rsid w:val="008A49E0"/>
    <w:rsid w:val="008A5185"/>
    <w:rsid w:val="008B2E73"/>
    <w:rsid w:val="008B78AC"/>
    <w:rsid w:val="008C1FD0"/>
    <w:rsid w:val="008C5565"/>
    <w:rsid w:val="008D3CD3"/>
    <w:rsid w:val="008D70E5"/>
    <w:rsid w:val="008D7379"/>
    <w:rsid w:val="008E0757"/>
    <w:rsid w:val="008E1C7A"/>
    <w:rsid w:val="008E6CFC"/>
    <w:rsid w:val="008F2196"/>
    <w:rsid w:val="008F7184"/>
    <w:rsid w:val="009016F6"/>
    <w:rsid w:val="00925C8D"/>
    <w:rsid w:val="00950910"/>
    <w:rsid w:val="00950CF5"/>
    <w:rsid w:val="009533C7"/>
    <w:rsid w:val="009538A9"/>
    <w:rsid w:val="009563A7"/>
    <w:rsid w:val="009601BB"/>
    <w:rsid w:val="00960AE7"/>
    <w:rsid w:val="00964A62"/>
    <w:rsid w:val="00964BE5"/>
    <w:rsid w:val="00967F44"/>
    <w:rsid w:val="00975403"/>
    <w:rsid w:val="0097610C"/>
    <w:rsid w:val="00977E57"/>
    <w:rsid w:val="00982E40"/>
    <w:rsid w:val="00983F67"/>
    <w:rsid w:val="009842D6"/>
    <w:rsid w:val="00986372"/>
    <w:rsid w:val="0098743C"/>
    <w:rsid w:val="009918F8"/>
    <w:rsid w:val="00992276"/>
    <w:rsid w:val="00994F05"/>
    <w:rsid w:val="009A1AD2"/>
    <w:rsid w:val="009A2C08"/>
    <w:rsid w:val="009A2ECA"/>
    <w:rsid w:val="009A34FA"/>
    <w:rsid w:val="009A73E2"/>
    <w:rsid w:val="009B022E"/>
    <w:rsid w:val="009B2681"/>
    <w:rsid w:val="009B2A2C"/>
    <w:rsid w:val="009B627C"/>
    <w:rsid w:val="009C060D"/>
    <w:rsid w:val="009C09EE"/>
    <w:rsid w:val="009C1D2C"/>
    <w:rsid w:val="009C5974"/>
    <w:rsid w:val="009C6270"/>
    <w:rsid w:val="009C69CC"/>
    <w:rsid w:val="009D0FE4"/>
    <w:rsid w:val="009D44E0"/>
    <w:rsid w:val="009D7ADD"/>
    <w:rsid w:val="009E09A2"/>
    <w:rsid w:val="009E3C87"/>
    <w:rsid w:val="009E57F0"/>
    <w:rsid w:val="009E67B6"/>
    <w:rsid w:val="009F2969"/>
    <w:rsid w:val="00A0348A"/>
    <w:rsid w:val="00A05B2F"/>
    <w:rsid w:val="00A06B9C"/>
    <w:rsid w:val="00A07F3D"/>
    <w:rsid w:val="00A12685"/>
    <w:rsid w:val="00A1421D"/>
    <w:rsid w:val="00A211E0"/>
    <w:rsid w:val="00A21BC2"/>
    <w:rsid w:val="00A30732"/>
    <w:rsid w:val="00A321BD"/>
    <w:rsid w:val="00A368C2"/>
    <w:rsid w:val="00A459B7"/>
    <w:rsid w:val="00A46F31"/>
    <w:rsid w:val="00A46F5A"/>
    <w:rsid w:val="00A51721"/>
    <w:rsid w:val="00A5408C"/>
    <w:rsid w:val="00A551C0"/>
    <w:rsid w:val="00A55C1C"/>
    <w:rsid w:val="00A56DF2"/>
    <w:rsid w:val="00A56E9C"/>
    <w:rsid w:val="00A641FE"/>
    <w:rsid w:val="00A64CA4"/>
    <w:rsid w:val="00A671F5"/>
    <w:rsid w:val="00A703B4"/>
    <w:rsid w:val="00A725C9"/>
    <w:rsid w:val="00A752C0"/>
    <w:rsid w:val="00A80BC3"/>
    <w:rsid w:val="00A82175"/>
    <w:rsid w:val="00A82229"/>
    <w:rsid w:val="00A83E71"/>
    <w:rsid w:val="00A83E90"/>
    <w:rsid w:val="00A87501"/>
    <w:rsid w:val="00A9640F"/>
    <w:rsid w:val="00AA14AA"/>
    <w:rsid w:val="00AA38C2"/>
    <w:rsid w:val="00AA589C"/>
    <w:rsid w:val="00AA5AF6"/>
    <w:rsid w:val="00AA5F7E"/>
    <w:rsid w:val="00AB3312"/>
    <w:rsid w:val="00AB5C09"/>
    <w:rsid w:val="00AB6F81"/>
    <w:rsid w:val="00AB73BC"/>
    <w:rsid w:val="00AC7357"/>
    <w:rsid w:val="00AD27AA"/>
    <w:rsid w:val="00AE32AB"/>
    <w:rsid w:val="00AE463B"/>
    <w:rsid w:val="00AE669B"/>
    <w:rsid w:val="00AF0DCB"/>
    <w:rsid w:val="00AF2046"/>
    <w:rsid w:val="00AF3A34"/>
    <w:rsid w:val="00AF42C0"/>
    <w:rsid w:val="00AF4ADB"/>
    <w:rsid w:val="00AF5DE2"/>
    <w:rsid w:val="00AF63A7"/>
    <w:rsid w:val="00B0346A"/>
    <w:rsid w:val="00B03846"/>
    <w:rsid w:val="00B053FB"/>
    <w:rsid w:val="00B11BD0"/>
    <w:rsid w:val="00B12384"/>
    <w:rsid w:val="00B145DB"/>
    <w:rsid w:val="00B15E8C"/>
    <w:rsid w:val="00B22BEA"/>
    <w:rsid w:val="00B23BB7"/>
    <w:rsid w:val="00B26C86"/>
    <w:rsid w:val="00B278BA"/>
    <w:rsid w:val="00B32613"/>
    <w:rsid w:val="00B3544E"/>
    <w:rsid w:val="00B4312F"/>
    <w:rsid w:val="00B434EB"/>
    <w:rsid w:val="00B44919"/>
    <w:rsid w:val="00B51385"/>
    <w:rsid w:val="00B55A86"/>
    <w:rsid w:val="00B67754"/>
    <w:rsid w:val="00B70035"/>
    <w:rsid w:val="00B72205"/>
    <w:rsid w:val="00B7721F"/>
    <w:rsid w:val="00B77A68"/>
    <w:rsid w:val="00B85E25"/>
    <w:rsid w:val="00B8712D"/>
    <w:rsid w:val="00B8728D"/>
    <w:rsid w:val="00B91825"/>
    <w:rsid w:val="00B91B17"/>
    <w:rsid w:val="00B95532"/>
    <w:rsid w:val="00B977AB"/>
    <w:rsid w:val="00BB07BD"/>
    <w:rsid w:val="00BB0D46"/>
    <w:rsid w:val="00BB0FC7"/>
    <w:rsid w:val="00BB3989"/>
    <w:rsid w:val="00BB6951"/>
    <w:rsid w:val="00BC138A"/>
    <w:rsid w:val="00BC15E1"/>
    <w:rsid w:val="00BD4B48"/>
    <w:rsid w:val="00BD700C"/>
    <w:rsid w:val="00BE17B2"/>
    <w:rsid w:val="00BE2A15"/>
    <w:rsid w:val="00BE4606"/>
    <w:rsid w:val="00BE655D"/>
    <w:rsid w:val="00BE6699"/>
    <w:rsid w:val="00BF33AF"/>
    <w:rsid w:val="00BF4681"/>
    <w:rsid w:val="00BF5895"/>
    <w:rsid w:val="00C052B1"/>
    <w:rsid w:val="00C06EF2"/>
    <w:rsid w:val="00C10E0F"/>
    <w:rsid w:val="00C12043"/>
    <w:rsid w:val="00C14B91"/>
    <w:rsid w:val="00C154A8"/>
    <w:rsid w:val="00C23AE3"/>
    <w:rsid w:val="00C2506E"/>
    <w:rsid w:val="00C25DCE"/>
    <w:rsid w:val="00C26626"/>
    <w:rsid w:val="00C345DE"/>
    <w:rsid w:val="00C4301A"/>
    <w:rsid w:val="00C50788"/>
    <w:rsid w:val="00C515BA"/>
    <w:rsid w:val="00C56238"/>
    <w:rsid w:val="00C567AA"/>
    <w:rsid w:val="00C65383"/>
    <w:rsid w:val="00C731BE"/>
    <w:rsid w:val="00C8160E"/>
    <w:rsid w:val="00C85C0F"/>
    <w:rsid w:val="00C90212"/>
    <w:rsid w:val="00C90743"/>
    <w:rsid w:val="00C90ACA"/>
    <w:rsid w:val="00C97F29"/>
    <w:rsid w:val="00CB495D"/>
    <w:rsid w:val="00CB5915"/>
    <w:rsid w:val="00CB5E7A"/>
    <w:rsid w:val="00CC1BE0"/>
    <w:rsid w:val="00CC6962"/>
    <w:rsid w:val="00CD0BBF"/>
    <w:rsid w:val="00CD315F"/>
    <w:rsid w:val="00CD718E"/>
    <w:rsid w:val="00CD77D6"/>
    <w:rsid w:val="00CE1890"/>
    <w:rsid w:val="00CE1B9F"/>
    <w:rsid w:val="00CE3226"/>
    <w:rsid w:val="00CE3CB7"/>
    <w:rsid w:val="00CE3E11"/>
    <w:rsid w:val="00CE4536"/>
    <w:rsid w:val="00CE6819"/>
    <w:rsid w:val="00CF1835"/>
    <w:rsid w:val="00D00E6B"/>
    <w:rsid w:val="00D00FEB"/>
    <w:rsid w:val="00D0704B"/>
    <w:rsid w:val="00D102AE"/>
    <w:rsid w:val="00D1030C"/>
    <w:rsid w:val="00D10784"/>
    <w:rsid w:val="00D14205"/>
    <w:rsid w:val="00D23293"/>
    <w:rsid w:val="00D2354C"/>
    <w:rsid w:val="00D2620A"/>
    <w:rsid w:val="00D3080B"/>
    <w:rsid w:val="00D36882"/>
    <w:rsid w:val="00D36C70"/>
    <w:rsid w:val="00D37D1C"/>
    <w:rsid w:val="00D407D3"/>
    <w:rsid w:val="00D54662"/>
    <w:rsid w:val="00D64C81"/>
    <w:rsid w:val="00D67425"/>
    <w:rsid w:val="00D85598"/>
    <w:rsid w:val="00D913CA"/>
    <w:rsid w:val="00D91A9A"/>
    <w:rsid w:val="00DB1A42"/>
    <w:rsid w:val="00DB1EAA"/>
    <w:rsid w:val="00DB2C20"/>
    <w:rsid w:val="00DB73F5"/>
    <w:rsid w:val="00DB76A1"/>
    <w:rsid w:val="00DC47D7"/>
    <w:rsid w:val="00DC63CF"/>
    <w:rsid w:val="00DD0450"/>
    <w:rsid w:val="00DD0BC4"/>
    <w:rsid w:val="00DD6985"/>
    <w:rsid w:val="00DE2BFC"/>
    <w:rsid w:val="00DE3E34"/>
    <w:rsid w:val="00DE4F09"/>
    <w:rsid w:val="00DE7ED7"/>
    <w:rsid w:val="00DF3679"/>
    <w:rsid w:val="00DF513C"/>
    <w:rsid w:val="00E00664"/>
    <w:rsid w:val="00E01552"/>
    <w:rsid w:val="00E02938"/>
    <w:rsid w:val="00E113C6"/>
    <w:rsid w:val="00E128F7"/>
    <w:rsid w:val="00E15AE5"/>
    <w:rsid w:val="00E1602F"/>
    <w:rsid w:val="00E168B0"/>
    <w:rsid w:val="00E20874"/>
    <w:rsid w:val="00E2360B"/>
    <w:rsid w:val="00E3013B"/>
    <w:rsid w:val="00E31EC9"/>
    <w:rsid w:val="00E324D2"/>
    <w:rsid w:val="00E350B6"/>
    <w:rsid w:val="00E3600C"/>
    <w:rsid w:val="00E42097"/>
    <w:rsid w:val="00E42A39"/>
    <w:rsid w:val="00E547FF"/>
    <w:rsid w:val="00E572CD"/>
    <w:rsid w:val="00E61387"/>
    <w:rsid w:val="00E63AFB"/>
    <w:rsid w:val="00E655F4"/>
    <w:rsid w:val="00E718F8"/>
    <w:rsid w:val="00E72BB7"/>
    <w:rsid w:val="00E74673"/>
    <w:rsid w:val="00E84A69"/>
    <w:rsid w:val="00E85B46"/>
    <w:rsid w:val="00E93063"/>
    <w:rsid w:val="00E93875"/>
    <w:rsid w:val="00E93B21"/>
    <w:rsid w:val="00E956AE"/>
    <w:rsid w:val="00E96BEE"/>
    <w:rsid w:val="00E972E8"/>
    <w:rsid w:val="00EA189D"/>
    <w:rsid w:val="00EA28A1"/>
    <w:rsid w:val="00EA314B"/>
    <w:rsid w:val="00EA64C6"/>
    <w:rsid w:val="00EA7FC3"/>
    <w:rsid w:val="00EB2E4F"/>
    <w:rsid w:val="00EB46E5"/>
    <w:rsid w:val="00EB5332"/>
    <w:rsid w:val="00EB600E"/>
    <w:rsid w:val="00EB78F7"/>
    <w:rsid w:val="00EC2618"/>
    <w:rsid w:val="00EC5520"/>
    <w:rsid w:val="00EC7255"/>
    <w:rsid w:val="00ED132D"/>
    <w:rsid w:val="00ED4C90"/>
    <w:rsid w:val="00ED51AC"/>
    <w:rsid w:val="00EE113A"/>
    <w:rsid w:val="00EE1C44"/>
    <w:rsid w:val="00EE2428"/>
    <w:rsid w:val="00EF1ADF"/>
    <w:rsid w:val="00F020D8"/>
    <w:rsid w:val="00F02354"/>
    <w:rsid w:val="00F05832"/>
    <w:rsid w:val="00F072FE"/>
    <w:rsid w:val="00F122E0"/>
    <w:rsid w:val="00F13892"/>
    <w:rsid w:val="00F221A3"/>
    <w:rsid w:val="00F23BFF"/>
    <w:rsid w:val="00F2474E"/>
    <w:rsid w:val="00F27C0C"/>
    <w:rsid w:val="00F33989"/>
    <w:rsid w:val="00F345C4"/>
    <w:rsid w:val="00F3484F"/>
    <w:rsid w:val="00F418A4"/>
    <w:rsid w:val="00F431DC"/>
    <w:rsid w:val="00F434CC"/>
    <w:rsid w:val="00F45E14"/>
    <w:rsid w:val="00F47171"/>
    <w:rsid w:val="00F57000"/>
    <w:rsid w:val="00F57BCD"/>
    <w:rsid w:val="00F616EC"/>
    <w:rsid w:val="00F62F6F"/>
    <w:rsid w:val="00F634F1"/>
    <w:rsid w:val="00F63F2C"/>
    <w:rsid w:val="00F6458D"/>
    <w:rsid w:val="00F6495D"/>
    <w:rsid w:val="00F73D41"/>
    <w:rsid w:val="00F73DE4"/>
    <w:rsid w:val="00F74A4E"/>
    <w:rsid w:val="00F75D19"/>
    <w:rsid w:val="00F8084A"/>
    <w:rsid w:val="00F821B9"/>
    <w:rsid w:val="00F83FC2"/>
    <w:rsid w:val="00F8625C"/>
    <w:rsid w:val="00F91454"/>
    <w:rsid w:val="00F935E3"/>
    <w:rsid w:val="00F95632"/>
    <w:rsid w:val="00FB0407"/>
    <w:rsid w:val="00FB1825"/>
    <w:rsid w:val="00FB4CA3"/>
    <w:rsid w:val="00FD0A15"/>
    <w:rsid w:val="00FD10DC"/>
    <w:rsid w:val="00FD1B67"/>
    <w:rsid w:val="00FD1E06"/>
    <w:rsid w:val="00FD50C9"/>
    <w:rsid w:val="00FE264F"/>
    <w:rsid w:val="00FF4057"/>
    <w:rsid w:val="00FF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85B0C"/>
  <w15:docId w15:val="{6A09118D-85AA-4596-9708-D9B2CA12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rdtext1">
    <w:name w:val="Brödtext1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Ingen">
    <w:name w:val="Ingen"/>
  </w:style>
  <w:style w:type="paragraph" w:customStyle="1" w:styleId="Frval">
    <w:name w:val="Förval"/>
    <w:rPr>
      <w:rFonts w:ascii="Helvetica" w:eastAsia="Helvetica" w:hAnsi="Helvetica" w:cs="Helvetica"/>
      <w:color w:val="000000"/>
      <w:sz w:val="22"/>
      <w:szCs w:val="22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371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371A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42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42FE"/>
    <w:rPr>
      <w:b/>
      <w:bCs/>
    </w:rPr>
  </w:style>
  <w:style w:type="table" w:styleId="Oformateradtabell1">
    <w:name w:val="Plain Table 1"/>
    <w:basedOn w:val="Normaltabell"/>
    <w:uiPriority w:val="41"/>
    <w:rsid w:val="00925C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semiHidden/>
    <w:unhideWhenUsed/>
    <w:rsid w:val="007C1B2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7C1B2A"/>
    <w:rPr>
      <w:sz w:val="24"/>
      <w:szCs w:val="24"/>
    </w:rPr>
  </w:style>
  <w:style w:type="paragraph" w:styleId="Sidfot">
    <w:name w:val="footer"/>
    <w:basedOn w:val="Normal"/>
    <w:link w:val="SidfotChar"/>
    <w:uiPriority w:val="99"/>
    <w:semiHidden/>
    <w:unhideWhenUsed/>
    <w:rsid w:val="007C1B2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7C1B2A"/>
    <w:rPr>
      <w:sz w:val="24"/>
      <w:szCs w:val="24"/>
    </w:rPr>
  </w:style>
  <w:style w:type="paragraph" w:styleId="Revision">
    <w:name w:val="Revision"/>
    <w:hidden/>
    <w:uiPriority w:val="99"/>
    <w:semiHidden/>
    <w:rsid w:val="00503E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10</Characters>
  <Application>Microsoft Office Word</Application>
  <DocSecurity>0</DocSecurity>
  <Lines>234</Lines>
  <Paragraphs>1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jnö</dc:creator>
  <cp:keywords/>
  <cp:lastModifiedBy>Gustaf Rejnö</cp:lastModifiedBy>
  <cp:revision>46</cp:revision>
  <dcterms:created xsi:type="dcterms:W3CDTF">2025-11-26T15:08:00Z</dcterms:created>
  <dcterms:modified xsi:type="dcterms:W3CDTF">2025-12-14T18:57:00Z</dcterms:modified>
</cp:coreProperties>
</file>